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0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647"/>
      </w:tblGrid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APH1B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1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s-ES_tradnl" w:eastAsia="de-DE"/>
              </w:rPr>
              <w:t>ATTATTTAAAAGGAGTTTAAATTTTTT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1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val="es-ES_tradnl" w:eastAsia="de-DE"/>
              </w:rPr>
              <w:t>AATTCTCAAAAACATATATAATCCC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bCs/>
                <w:sz w:val="18"/>
                <w:szCs w:val="18"/>
                <w:lang w:val="es-ES_tradnl" w:eastAsia="de-DE"/>
              </w:rPr>
              <w:t>ATTATTTAAAAGGAGTTTAAATTTTTTT</w:t>
            </w:r>
            <w:r>
              <w:rPr>
                <w:rFonts w:eastAsia="Times" w:cs="Arial" w:ascii="Arial" w:hAnsi="Arial"/>
                <w:sz w:val="18"/>
                <w:szCs w:val="18"/>
                <w:lang w:val="es-ES_tradnl" w:eastAsia="de-DE"/>
              </w:rPr>
              <w:t>TTTTTTTTTTGAAGTTCGAATTTTATTTTTTAGATATTTTGATTTAATGGATCGGGGTGGGGGTGGGTATCGGTATGTTTTAAAGTATTTGGTTATAGGTGATTTTAATAGGCGGAAGTCGCGTATTATTATTTTAAACGTTAATGGTTTTTAATTTTTTG</w:t>
            </w:r>
            <w:r>
              <w:rPr>
                <w:rFonts w:eastAsia="Times" w:cs="Arial" w:ascii="Arial" w:hAnsi="Arial"/>
                <w:bCs/>
                <w:sz w:val="18"/>
                <w:szCs w:val="18"/>
                <w:lang w:val="es-ES_tradnl" w:eastAsia="de-DE"/>
              </w:rPr>
              <w:t>GGGATTATATATGTTTTTGAGAATT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val="en-GB" w:eastAsia="de-DE"/>
              </w:rPr>
              <w:t>APOE promoter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AGTTATGGAGATTTGAGGATATTGGGG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1: TCAAAAAACCTCTATACCCCACCTCC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GATATTGGGGATATTTAGTAGGTG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2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CCTCTACCCTACTATACCTAAAACAA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GGACACTGGGGACACCCAGTAGGTGCTCGATAAATGATAGTGACAACTCGTGGAGTCCTGCTATGGCTTACATCCCAGTCCAGCTGCTCTCCCCACCCCACCTTCTAGCGGGTCGGGTCGTCTCTGCTGCCCAGCCCTTCCCAGGTCCAGTCCCCTGCTGCTTGCCTCACCCCCGCTCCTCCTCTCCCCAAGCCCGACCCCGAGTAGCTCTCCTGAGACTACCTGGAGGCCAGGGGTTCCCAGGGTCCCAGCTCTTTCTAGAGGCCCCTGAGCTCATCCCCGTGCCCCCGACTGCGCTTCTCACCGGCTCCTGGGGAAGGACGTCCTTCACCTCCGCTGGGGCTGAGTAGGACTCAAGGATCCCAGACTTGTCCAATTATAGGGCTCCCCCTGTCCCGCCCCCTCCCCCAGGGATAGGGCGGGCTGGGCCAGCCCCCAGTCACGAGGTGGGCTGTTCTCCCCCTGCCCCAGGCACAGCAGGGCAGAGG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val="en-GB" w:eastAsia="de-DE"/>
              </w:rPr>
              <w:t>APOE 3’-CpG island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GTAGAGAGAAAGATATATATAGATATAG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1: CCTAAAACCCCTAATAAAACAAAAC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TTGAGAATTGTGTGGTTAGTATG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2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CCAAACTAAAAAAACAAACCCAAC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TGTAGGTTTTTAATTTTTTTATGGTTTCGTTTATTAGCGTTTTGCGGTCGAGAGGGCGGGAGGGTGTCGTATAGTGGGAGGCGGGGAGAAGGGTTGGGATGGGGCGGGCGAGATGGGGATGAGTTAGAGAGATTTAAGAGGGAGAGAAGGAACGGGGTAGAGGTCGAGAGAAGGAGATAGAGATAGATGTAGAGAGTAGATGTAGAGGG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NCSTN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GAAGGGATTTTTAGGTTTAGGTAAAGGGGGA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1: CTAACCAAACCCAACCTCTCTCCCACC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GGAGGTTTTATTTGTTAGTAGGA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2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CTAACATCCAACCTCCATATTC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GGGAGGCCTCACCTGCTAGTAGGACGCAGAAAGACAGAAGGCGAAGGAGACCCCGACTTCCCGGGTCAGCCCCAGAGCCACCCCCTGCCGTAGCCATCTTGCCTCTCTGCTGAGCGGAAGCCCCCGTTCGGCTCCTGTCTGTTAGCGGCCTCTCTAGGCTACCACTGACACCGTCTCTGTGGCCCGGAGCCTAAGAGACCGGAAGTTCGTGTTTCCAGGCGCTTCCGGAAACCGCGGGAGAGGGTCGCTGACGTGGAGGCGTCCGAAGGGCAGCAGGGTGTGTCGGGGCTCGGATTAAGACATCGGAGTCGGAGACCTGAGAGATGTTAACCAAATTCGAGACCAAGAGCGCGCGGGTCAAAGGTAGTGGAGAATAAAAGGGGGAACATGGAGGTTGGATGTCAG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SIN3A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1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s-ES_tradnl" w:eastAsia="de-DE"/>
              </w:rPr>
              <w:t>TGGTAATGAGGAGGTGTTAGG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1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val="es-ES_tradnl" w:eastAsia="de-DE"/>
              </w:rPr>
              <w:t>ACCATACTCCCACTCTCCTAACTA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bCs/>
                <w:sz w:val="18"/>
                <w:szCs w:val="18"/>
                <w:lang w:val="es-ES_tradnl" w:eastAsia="de-DE"/>
              </w:rPr>
              <w:t>TGGTAATGAGGAGGTGTTAGG</w:t>
            </w:r>
            <w:r>
              <w:rPr>
                <w:rFonts w:eastAsia="Times" w:cs="Arial" w:ascii="Arial" w:hAnsi="Arial"/>
                <w:sz w:val="18"/>
                <w:szCs w:val="18"/>
                <w:lang w:val="es-ES_tradnl" w:eastAsia="de-DE"/>
              </w:rPr>
              <w:t>GAAAGTTCGTTGTCGGGTTTGGTTGGGAGTTTCGGCGTTTAGATTTGTTTCGTTTTATGTTTTCGTGGGGAGGGAGGGGTATTCGTCGATTGGGAGTTGTGGAGGTGTTAGGATTTATTTTTGTGGTTGGGTTATGTTTTTTGTTTGGGGGTATAAGGGTTTTGTGTCGGAGTTGTTTTTTTCGTTTTGTTTTATGTAGCGTGTTTGGTATCGTG</w:t>
            </w:r>
            <w:r>
              <w:rPr>
                <w:rFonts w:eastAsia="Times" w:cs="Arial" w:ascii="Arial" w:hAnsi="Arial"/>
                <w:bCs/>
                <w:sz w:val="18"/>
                <w:szCs w:val="18"/>
                <w:lang w:val="es-ES_tradnl" w:eastAsia="de-DE"/>
              </w:rPr>
              <w:t>TAGTTAGGAGAGTGGGAGTATGGT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TFAM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TGGTAATATATAATTTTAGTAATTATAATTGGA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1: CCTCTACTCAAATTAAACAAACTAAAAAC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TAATAGATAGTTTTGTATTTAGGA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2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AACCAAACTAAAAAACTACA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TAATAGATAGTTTTGTATTTAGGATTTCGAGGTTCGATCGGCGGTTGTTGCGCGTTTAGCGGAGCGTTTTAGTTTAAGTTAGGGTTGGAGTTCGGAGTTTAGAAATAGTAACGGGAGAGGCGGGGATTCGTAAATTTAAAAATGTAGATTTTAAGGTTTTATCGTAGAGTTTAATTTCGTGTGTTTATGTGGGGTTTATTAATTTTTATTTTAGCGAGTTTTTTAGAATTTAATAAGTTTTAATGTCGGTGGTTTTGAGATTATATTTAAAGTAATATAGTTTTAGATTGTTTATTTTATTATTTATTGTAGTTTTTTAGTTTGGTTT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HTATIP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TGTAGAGGGGGATTTTTGAGAGATA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1: CCTAATATACAAAATAAAACTAAAAATCTTCCC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GGGGTAAGATTGTTTTTGTGAT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2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CTTCCCTAAATCCTCTTACCTA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AGGGGCAAGACTGCCCCTGTGACTCGGGGGAAAACGGAGTGTTACAAGCCTCAGGCCGAGCCCTAGGTGGAAACCCCATAACGTGCACAGCCAGTGGCGGTCTACTGAGTCCGTCACGTGACGCCCACCGGGTGCGAAGCTGGTCACGTGTATGCGGAGCGGGTCACGTGGCAATACCGTTTTTGGCTTTGTCGGAGGGAAGTCCTCGGGCGTCTCCTTGTGGCGGCGGGAGGTGTTGCCGGGAGTCAACTGGGCGCGAGAGGCTGGAGAAAGGAAGTGGCCTTAGAAGGGTTCGAACGCTCCCCCAAGTCTGTGGACTTCATTCCGTAGGCAAGAGGACTCAGGGAAG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MTHFR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GAGGGATAGAGTGAGAAAGGATTGGAGAAG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1: TCTACAACCACTCCTAATCTCAATCCCAAAAC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TAGTATGATAAGTATAAAGTTTTG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2:</w:t>
            </w:r>
            <w:bookmarkStart w:id="0" w:name="OLE_LINK25"/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CTCTATACTACTACTACAAATA</w:t>
            </w:r>
            <w:bookmarkEnd w:id="0"/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GCAGCATGATAAGCACAAAGTCCTGTGAGGAAGCTCATTCTGAAAACGCTTGTTTCATTCCAAACTCTTTTCAGATGGAAATAAAAGGAAACATGGGTGGGATTTACTGGAGCTGGCCTGGATTCTCCCTCAGATTCCAGGAGGGGTTATGAGAAAAGACCCCAGACTTAGGCACGTGAAGCAGGGTAGACGCTTCGAGAGCCCTGGCTGCGGTCCCCAGGCCCCACCCGCTGCCACCTGCGGGCCCAGATTGGCCCGGCCCCACCCCCGGCAACGCCTCTCTCAGTCCCTTAGCAACCGCCCCCTCCCCAGGCCGACTCCGCCGGCTTCTTACCAGCTCCTCGGGGGTGCGGGTCTCACGCTCACCGCAGCAGCAGCACCACCTGCAGCAGCAGCACAGAG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APP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GAATTTTGTTTTTAAGAAGAAGTAAATG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1: TAAACAATAAAAAAAAAAATCTAAAACC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GGTTTTGTTGTTTTAATAAGTAAAG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 xml:space="preserve">R2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ATACAAAATCAAAAAAAAATAAATCCT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AGGTTTTGCTGTCTCAACAAGCAAAGAAAATCCTATTTCCTTTAAGCTTCACTCGTTCTCATTCTCTTCCAGAAACGCCTGCCCCACCTCTCCAAACCGAGAGAAAAAACGAAATGCGGATAAAAACGCACCCTAGCAGCAGTCCTTTATACGACACCCCCGGGAGGCCTGCGGGGTCGGATGATTCAAGCTCACGGGGACGAGCAGGAGCGCTCTCGACTTTTCTAGAGCCTCAGCGTCCTAGGACTCACCTTTCCCTGATCCTGCAC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PSEN1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ATTAGTTGTTTAAGTAGATTTAGTTTA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1: </w:t>
            </w:r>
            <w:bookmarkStart w:id="1" w:name="OLE_LINK5"/>
            <w:r>
              <w:rPr>
                <w:rFonts w:eastAsia="Times" w:cs="Arial" w:ascii="Arial" w:hAnsi="Arial"/>
                <w:caps/>
                <w:sz w:val="18"/>
                <w:szCs w:val="18"/>
                <w:lang w:val="en-GB" w:eastAsia="de-DE"/>
              </w:rPr>
              <w:t>ctaaacccaatttatataaaaacttt</w:t>
            </w:r>
            <w:bookmarkEnd w:id="1"/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caps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caps/>
                <w:sz w:val="18"/>
                <w:szCs w:val="18"/>
                <w:lang w:val="en-GB" w:eastAsia="de-DE"/>
              </w:rPr>
              <w:t xml:space="preserve">F2: </w:t>
            </w:r>
            <w:bookmarkStart w:id="2" w:name="OLE_LINK6"/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TAGTTTAGGTTTTTTTTAGATTAGT</w:t>
            </w:r>
            <w:bookmarkEnd w:id="2"/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caps/>
                <w:sz w:val="18"/>
                <w:szCs w:val="18"/>
                <w:lang w:eastAsia="de-DE"/>
              </w:rPr>
              <w:t>R2: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AAAAACCAAATAAAACTCTAAATTC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TAGCTCAGGTTCCTTCCAGACCAGCCGCTGTTTTGTTTCCGATGTGAAACCGCGGACCCCGGAGCTGCCTGTCCCAGGCCCCGCCCGAGAACCCTCACCGTTGTCGTCATTTCCGGCTCTGGCGTCGTTGGCGGCCGGCCCACGGAGGAGGGGAGGAGCCAGGAGGAAGGGGGCGGGGCCTCCGGCCTGGAGAAACGATTGCGGGGAGAACCCAGAGCTCCACCTGGCCTTC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BACE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1: </w:t>
            </w:r>
            <w:bookmarkStart w:id="3" w:name="OLE_LINK7"/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TTGAGTTTTTTTAGATTTTTTAGATGT</w:t>
            </w:r>
            <w:bookmarkEnd w:id="3"/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1: </w:t>
            </w:r>
            <w:bookmarkStart w:id="4" w:name="OLE_LINK8"/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TAACTACTCAAACCACCATAATC</w:t>
            </w:r>
            <w:bookmarkEnd w:id="4"/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TTTATGTTGAAAGAAAGATTGATAGA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 xml:space="preserve">R2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TCAAACCACCATAATCCAACT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TCCATGCTGAAAGAAAGACTGACAGACGGGAGGTGTGCCCCTCTCCATCCGTCTGGCCCTTCCCGCCAGGGCCTTGCAGGGCGGACTCCACCTCGGCAGAGGGCATCCCAGACCCCTCTCCAGCCCCGGAAGCCGGATTGCCTGCCATGGGAAGACTACACTTCCCAGCGATCCCAGGGAAAAGCGAAAACCTTTTGGCTTTGACAGCCGCCGCCACAAGTCTTTCCGCCTCCCCAGCCCGCCCGGGAGCTGCGAGCCGCGAGCTGGATTATGGTGGCCTGA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" w:cs="Arial"/>
                <w:sz w:val="12"/>
                <w:szCs w:val="12"/>
                <w:lang w:val="en-GB" w:eastAsia="de-DE"/>
              </w:rPr>
            </w:pPr>
            <w:r>
              <w:rPr>
                <w:rFonts w:eastAsia="Times" w:cs="Arial" w:ascii="Arial" w:hAnsi="Arial"/>
                <w:sz w:val="12"/>
                <w:szCs w:val="12"/>
                <w:lang w:val="en-GB" w:eastAsia="de-DE"/>
              </w:rPr>
            </w:r>
          </w:p>
        </w:tc>
        <w:tc>
          <w:tcPr>
            <w:tcW w:w="86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contextualSpacing/>
              <w:rPr>
                <w:rFonts w:eastAsia="Times"/>
                <w:sz w:val="12"/>
                <w:szCs w:val="12"/>
                <w:lang w:val="en-GB" w:eastAsia="de-DE"/>
              </w:rPr>
            </w:pPr>
            <w:r>
              <w:rPr>
                <w:rFonts w:eastAsia="Times"/>
                <w:sz w:val="12"/>
                <w:szCs w:val="12"/>
                <w:lang w:val="en-GB" w:eastAsia="de-DE"/>
              </w:rPr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ene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eastAsia="Times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" w:cs="Arial" w:ascii="Arial" w:hAnsi="Arial"/>
                <w:b/>
                <w:sz w:val="20"/>
                <w:szCs w:val="20"/>
                <w:lang w:eastAsia="de-DE"/>
              </w:rPr>
              <w:t>DNMT1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Primer: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F1: TAGTTTTTTGGTGGTTAGAAATTAGG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R1: TAAAATTCCTACCAAAACATAAACTTTCC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F2: </w:t>
            </w:r>
            <w:r>
              <w:rPr>
                <w:rFonts w:eastAsia="Times" w:cs="Arial" w:ascii="Arial" w:hAnsi="Arial"/>
                <w:b/>
                <w:sz w:val="18"/>
                <w:szCs w:val="18"/>
                <w:lang w:val="en-GB" w:eastAsia="de-DE"/>
              </w:rPr>
              <w:t>AGGAAGAGAG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GATTTTTAAATATAGTAAGTTTTGGGT</w:t>
            </w:r>
          </w:p>
          <w:p>
            <w:pPr>
              <w:pStyle w:val="Normal"/>
              <w:spacing w:before="0" w:after="0"/>
              <w:ind w:right="-108" w:hanging="0"/>
              <w:contextualSpacing/>
              <w:rPr/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 xml:space="preserve">R2: </w:t>
            </w:r>
            <w:r>
              <w:rPr>
                <w:rFonts w:eastAsia="Times" w:cs="Arial" w:ascii="Arial" w:hAnsi="Arial"/>
                <w:i/>
                <w:sz w:val="18"/>
                <w:szCs w:val="18"/>
                <w:lang w:val="en-GB" w:eastAsia="de-DE"/>
              </w:rPr>
              <w:t>CAGTAATACGACTCACTATAGGGAGA</w:t>
            </w:r>
            <w:r>
              <w:rPr>
                <w:rFonts w:eastAsia="Times" w:cs="Arial" w:ascii="Arial" w:hAnsi="Arial"/>
                <w:sz w:val="18"/>
                <w:szCs w:val="18"/>
                <w:u w:val="single"/>
                <w:lang w:val="en-GB" w:eastAsia="de-DE"/>
              </w:rPr>
              <w:t>AGGCTAAC</w:t>
            </w: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TCCCAACTAACAAAATAAATACC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" w:cs="Arial"/>
                <w:sz w:val="18"/>
                <w:szCs w:val="18"/>
                <w:lang w:val="en-GB"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val="en-GB" w:eastAsia="de-DE"/>
              </w:rPr>
              <w:t>Amplified region</w:t>
            </w:r>
          </w:p>
        </w:tc>
        <w:tc>
          <w:tcPr>
            <w:tcW w:w="86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contextualSpacing/>
              <w:rPr>
                <w:rFonts w:ascii="Arial" w:hAnsi="Arial" w:eastAsia="Times" w:cs="Arial"/>
                <w:sz w:val="18"/>
                <w:szCs w:val="18"/>
                <w:lang w:eastAsia="de-DE"/>
              </w:rPr>
            </w:pPr>
            <w:r>
              <w:rPr>
                <w:rFonts w:eastAsia="Times" w:cs="Arial" w:ascii="Arial" w:hAnsi="Arial"/>
                <w:sz w:val="18"/>
                <w:szCs w:val="18"/>
                <w:lang w:eastAsia="de-DE"/>
              </w:rPr>
              <w:t>GATCCCCAAATACAGCAAGCTTTGGGTTCGTTTCCGGGGTCCCCTTCTTCAAGCAGCGGTGGGCCGGGCTCTTGACTCCAGCTTGGTCGCACAGGAAGTGGGCAGCCCGCGGCCAACGGACACCCCTCGGGCACCGGCACTTCGGCCTCCACTTCCGGTGTCCGGCCCGGTCCCCGGGGGCGCTTCTGTGGTGGGGGGTCCCTCAGTGCCTTTCCCCCAAAGCTGTGCATCTCGATGGCGGCCTCCAGAGACGGATGTCACCCGTCGGGGCCTGGGCTGGGCTGGCTCATGTTCGAGAGCCCAGCCTTCCGTGGGGTACTCATTCTGTCAGTTGGGA</w:t>
            </w:r>
          </w:p>
        </w:tc>
      </w:tr>
    </w:tbl>
    <w:p>
      <w:pPr>
        <w:pStyle w:val="Normal"/>
        <w:spacing w:lineRule="auto" w:line="480" w:before="0" w:after="200"/>
        <w:contextualSpacing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b/>
          <w:lang w:val="en-US"/>
        </w:rPr>
        <w:t>T</w:t>
      </w:r>
      <w:r>
        <w:rPr>
          <w:b/>
          <w:sz w:val="24"/>
          <w:szCs w:val="24"/>
          <w:lang w:val="en-GB"/>
        </w:rPr>
        <w:t>able S1: Primer sequences and interrogated genomic regions.</w:t>
      </w:r>
      <w:r>
        <w:rPr>
          <w:sz w:val="24"/>
          <w:szCs w:val="24"/>
          <w:lang w:val="en-GB"/>
        </w:rPr>
        <w:t xml:space="preserve"> *Tag-sequences are marked in bold letters; the spacer sequences are underlined and the T7-promoter sequences are marked in cursive letters. CpG sites in the primer sequences were not included to avoid preferential amplification of methylated or unmethylated DNA. F2/R2 = primers for nested PCR reaction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361" w:right="1134" w:gutter="0" w:header="709" w:top="1247" w:footer="709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Arial Rounded MT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 Rounded MT Bold" w:hAnsi="Arial Rounded MT Bold" w:cs="Arial Rounded MT Bold"/>
      </w:rPr>
    </w:pPr>
    <w:r>
      <w:rPr>
        <w:rFonts w:cs="Arial Rounded MT Bold" w:ascii="Arial Rounded MT Bold" w:hAnsi="Arial Rounded MT Bold"/>
      </w:rPr>
      <w:fldChar w:fldCharType="begin"/>
    </w:r>
    <w:r>
      <w:rPr>
        <w:rFonts w:cs="Arial Rounded MT Bold" w:ascii="Arial Rounded MT Bold" w:hAnsi="Arial Rounded MT Bold"/>
      </w:rPr>
      <w:instrText xml:space="preserve"> PAGE </w:instrText>
    </w:r>
    <w:r>
      <w:rPr>
        <w:rFonts w:cs="Arial Rounded MT Bold" w:ascii="Arial Rounded MT Bold" w:hAnsi="Arial Rounded MT Bold"/>
      </w:rPr>
      <w:fldChar w:fldCharType="separate"/>
    </w:r>
    <w:r>
      <w:rPr>
        <w:rFonts w:cs="Arial Rounded MT Bold" w:ascii="Arial Rounded MT Bold" w:hAnsi="Arial Rounded MT Bold"/>
      </w:rPr>
      <w:t>3</w:t>
    </w:r>
    <w:r>
      <w:rPr>
        <w:rFonts w:cs="Arial Rounded MT Bold" w:ascii="Arial Rounded MT Bold" w:hAnsi="Arial Rounded MT Bold"/>
      </w:rPr>
      <w:fldChar w:fldCharType="end"/>
    </w:r>
  </w:p>
  <w:p>
    <w:pPr>
      <w:pStyle w:val="Footer"/>
      <w:spacing w:before="0" w:after="200"/>
      <w:rPr>
        <w:rFonts w:ascii="Arial Rounded MT Bold" w:hAnsi="Arial Rounded MT Bold" w:cs="Arial Rounded MT Bold"/>
      </w:rPr>
    </w:pPr>
    <w:r>
      <w:rPr>
        <w:rFonts w:cs="Arial Rounded MT Bold" w:ascii="Arial Rounded MT Bold" w:hAnsi="Arial Rounded MT Bold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column">
                <wp:posOffset>13335</wp:posOffset>
              </wp:positionH>
              <wp:positionV relativeFrom="paragraph">
                <wp:posOffset>273685</wp:posOffset>
              </wp:positionV>
              <wp:extent cx="6229350" cy="635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38160">
                        <a:solidFill>
                          <a:srgbClr val="f2f2f2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32" coordsize="21600,21600" o:spt="32" path="m,l21600,21600nfe">
              <v:stroke joinstyle="miter"/>
              <v:path gradientshapeok="t" o:connecttype="rect" textboxrect="0,0,21600,21600"/>
            </v:shapetype>
            <v:shape id="shape_0" stroked="t" o:allowincell="f" style="position:absolute;margin-left:1.05pt;margin-top:21.55pt;width:0pt;height:0pt" type="_x0000_t32">
              <v:stroke color="#f2f2f2" weight="38160" joinstyle="miter" endcap="flat"/>
              <v:fill o:detectmouseclick="t" on="false"/>
              <w10:wrap type="none"/>
            </v:shape>
          </w:pict>
        </mc:Fallback>
      </mc:AlternateContent>
    </w:r>
    <w:r>
      <w:rPr>
        <w:rFonts w:cs="Verdana" w:ascii="Verdana" w:hAnsi="Verdana"/>
        <w:i/>
        <w:color w:val="808080"/>
        <w:sz w:val="20"/>
        <w:lang w:val="en-US"/>
      </w:rPr>
      <w:t xml:space="preserve">Wang et al.   Alzheimer Epigenetics                      </w:t>
    </w:r>
    <w:r>
      <w:rPr>
        <w:rFonts w:cs="Verdana" w:ascii="Verdana" w:hAnsi="Verdana"/>
        <w:b/>
        <w:i/>
        <w:color w:val="548DD4"/>
        <w:sz w:val="18"/>
        <w:szCs w:val="18"/>
        <w:lang w:val="en-GB"/>
      </w:rPr>
      <w:t>PLoS ONE – Supporting Table 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3">
    <w:name w:val=" Char Char13"/>
    <w:basedOn w:val="DefaultParagraphFont"/>
    <w:qFormat/>
    <w:rPr>
      <w:smallCaps/>
      <w:spacing w:val="5"/>
      <w:sz w:val="36"/>
      <w:szCs w:val="36"/>
    </w:rPr>
  </w:style>
  <w:style w:type="character" w:styleId="CharChar12">
    <w:name w:val=" Char Char12"/>
    <w:basedOn w:val="DefaultParagraphFont"/>
    <w:qFormat/>
    <w:rPr>
      <w:smallCaps/>
      <w:sz w:val="28"/>
      <w:szCs w:val="28"/>
    </w:rPr>
  </w:style>
  <w:style w:type="character" w:styleId="CharChar11">
    <w:name w:val=" Char Char11"/>
    <w:basedOn w:val="DefaultParagraphFont"/>
    <w:qFormat/>
    <w:rPr>
      <w:i/>
      <w:iCs/>
      <w:smallCaps/>
      <w:spacing w:val="5"/>
      <w:sz w:val="26"/>
      <w:szCs w:val="26"/>
    </w:rPr>
  </w:style>
  <w:style w:type="character" w:styleId="CharChar10">
    <w:name w:val=" Char Char10"/>
    <w:basedOn w:val="DefaultParagraphFont"/>
    <w:qFormat/>
    <w:rPr>
      <w:b/>
      <w:bCs/>
      <w:spacing w:val="5"/>
      <w:sz w:val="24"/>
      <w:szCs w:val="24"/>
    </w:rPr>
  </w:style>
  <w:style w:type="character" w:styleId="CharChar9">
    <w:name w:val=" Char Char9"/>
    <w:basedOn w:val="DefaultParagraphFont"/>
    <w:qFormat/>
    <w:rPr>
      <w:i/>
      <w:iCs/>
      <w:sz w:val="24"/>
      <w:szCs w:val="24"/>
    </w:rPr>
  </w:style>
  <w:style w:type="character" w:styleId="CharChar8">
    <w:name w:val=" Char Char8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CharChar7">
    <w:name w:val=" Char Char7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CharChar6">
    <w:name w:val=" Char Char6"/>
    <w:basedOn w:val="DefaultParagraphFont"/>
    <w:qFormat/>
    <w:rPr>
      <w:b/>
      <w:bCs/>
      <w:color w:val="7F7F7F"/>
      <w:sz w:val="20"/>
      <w:szCs w:val="20"/>
    </w:rPr>
  </w:style>
  <w:style w:type="character" w:styleId="CharChar5">
    <w:name w:val=" Char Char5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CharChar4">
    <w:name w:val=" Char Char4"/>
    <w:basedOn w:val="DefaultParagraphFont"/>
    <w:qFormat/>
    <w:rPr>
      <w:smallCaps/>
      <w:sz w:val="52"/>
      <w:szCs w:val="52"/>
    </w:rPr>
  </w:style>
  <w:style w:type="character" w:styleId="CharChar3">
    <w:name w:val=" Char Char3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AnfhrungszeichenZchn">
    <w:name w:val="Anführungszeichen Zchn"/>
    <w:basedOn w:val="DefaultParagraphFont"/>
    <w:qFormat/>
    <w:rPr>
      <w:i/>
      <w:iCs/>
    </w:rPr>
  </w:style>
  <w:style w:type="character" w:styleId="IntensivesAnfhrungszeichenZchn">
    <w:name w:val="Intensives Anführungszeichen Zchn"/>
    <w:basedOn w:val="DefaultParagraphFont"/>
    <w:qFormat/>
    <w:rPr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  <w:i/>
      <w:iCs/>
    </w:rPr>
  </w:style>
  <w:style w:type="character" w:styleId="SchwacherVerweis">
    <w:name w:val="Schwacher Verweis"/>
    <w:basedOn w:val="DefaultParagraphFont"/>
    <w:qFormat/>
    <w:rPr>
      <w:smallCaps/>
    </w:rPr>
  </w:style>
  <w:style w:type="character" w:styleId="IntensiverVerweis">
    <w:name w:val="Intensiver Verweis"/>
    <w:qFormat/>
    <w:rPr>
      <w:b/>
      <w:bCs/>
      <w:smallCaps/>
    </w:rPr>
  </w:style>
  <w:style w:type="character" w:styleId="Buchtitel">
    <w:name w:val="Buchtitel"/>
    <w:basedOn w:val="DefaultParagraphFont"/>
    <w:qFormat/>
    <w:rPr>
      <w:i/>
      <w:iCs/>
      <w:smallCaps/>
      <w:spacing w:val="5"/>
    </w:rPr>
  </w:style>
  <w:style w:type="character" w:styleId="CharChar2">
    <w:name w:val=" Char Char2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CharChar">
    <w:name w:val=" Char Char"/>
    <w:basedOn w:val="DefaultParagraphFont"/>
    <w:qFormat/>
    <w:rPr>
      <w:rFonts w:ascii="Times" w:hAnsi="Times" w:eastAsia="Times" w:cs="Times"/>
      <w:sz w:val="24"/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tabs>
        <w:tab w:val="clear" w:pos="708"/>
        <w:tab w:val="left" w:pos="2835" w:leader="none"/>
      </w:tabs>
      <w:spacing w:lineRule="auto" w:line="480" w:before="0" w:after="0"/>
      <w:jc w:val="both"/>
    </w:pPr>
    <w:rPr>
      <w:rFonts w:ascii="Times" w:hAnsi="Times" w:eastAsia="Times" w:cs="Times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KeinLeerraum">
    <w:name w:val="Kein Leerraum"/>
    <w:basedOn w:val="Normal"/>
    <w:qFormat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Anfhrungszeichen">
    <w:name w:val="Anführungszeichen"/>
    <w:basedOn w:val="Normal"/>
    <w:next w:val="Normal"/>
    <w:qFormat/>
    <w:pPr/>
    <w:rPr>
      <w:i/>
      <w:iCs/>
    </w:rPr>
  </w:style>
  <w:style w:type="paragraph" w:styleId="IntensivesAnfhrungszeichen">
    <w:name w:val="Intensives Anführungszeichen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9:24:00Z</dcterms:created>
  <dc:creator>Schumacher</dc:creator>
  <dc:description/>
  <cp:keywords/>
  <dc:language>en-US</dc:language>
  <cp:lastModifiedBy>MIS</cp:lastModifiedBy>
  <dcterms:modified xsi:type="dcterms:W3CDTF">2008-06-27T18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